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62D" w:rsidRPr="00712F98" w:rsidRDefault="00E8062D" w:rsidP="00E8062D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2F98">
        <w:rPr>
          <w:rFonts w:ascii="Arial" w:hAnsi="Arial" w:cs="Arial"/>
          <w:b/>
          <w:sz w:val="20"/>
          <w:szCs w:val="20"/>
          <w:lang w:val="en-US"/>
        </w:rPr>
        <w:t>S</w:t>
      </w:r>
      <w:r w:rsidR="00E83FB5" w:rsidRPr="00712F98">
        <w:rPr>
          <w:rFonts w:ascii="Arial" w:hAnsi="Arial" w:cs="Arial"/>
          <w:b/>
          <w:sz w:val="20"/>
          <w:szCs w:val="20"/>
          <w:lang w:val="en-US"/>
        </w:rPr>
        <w:t>1</w:t>
      </w:r>
      <w:r w:rsidR="00833352">
        <w:rPr>
          <w:rFonts w:ascii="Arial" w:hAnsi="Arial" w:cs="Arial"/>
          <w:b/>
          <w:sz w:val="20"/>
          <w:szCs w:val="20"/>
          <w:lang w:val="en-US"/>
        </w:rPr>
        <w:t xml:space="preserve"> Table.</w:t>
      </w:r>
      <w:r w:rsidRPr="00712F98">
        <w:rPr>
          <w:rFonts w:ascii="Arial" w:hAnsi="Arial" w:cs="Arial"/>
          <w:b/>
          <w:sz w:val="20"/>
          <w:szCs w:val="20"/>
          <w:lang w:val="en-US"/>
        </w:rPr>
        <w:t xml:space="preserve"> Agreement to statements regarding the pandemic (McNemar tests; </w:t>
      </w:r>
      <w:r w:rsidR="000D0BA9">
        <w:rPr>
          <w:rFonts w:ascii="Arial" w:hAnsi="Arial" w:cs="Arial"/>
          <w:b/>
          <w:i/>
          <w:sz w:val="20"/>
          <w:szCs w:val="20"/>
          <w:lang w:val="en-GB"/>
        </w:rPr>
        <w:t>N</w:t>
      </w:r>
      <w:r w:rsidRPr="00712F98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Pr="00712F98">
        <w:rPr>
          <w:rFonts w:ascii="Arial" w:hAnsi="Arial" w:cs="Arial"/>
          <w:b/>
          <w:sz w:val="20"/>
          <w:szCs w:val="20"/>
          <w:lang w:val="en-GB"/>
        </w:rPr>
        <w:t>= 75)</w:t>
      </w:r>
      <w:r w:rsidR="007825A4">
        <w:rPr>
          <w:rFonts w:ascii="Arial" w:hAnsi="Arial" w:cs="Arial"/>
          <w:b/>
          <w:sz w:val="20"/>
          <w:szCs w:val="20"/>
          <w:lang w:val="en-GB"/>
        </w:rPr>
        <w:t>.</w:t>
      </w:r>
      <w:bookmarkStart w:id="0" w:name="_GoBack"/>
      <w:bookmarkEnd w:id="0"/>
      <w:r w:rsidRPr="00712F98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24"/>
        <w:gridCol w:w="1812"/>
        <w:gridCol w:w="1813"/>
        <w:gridCol w:w="1813"/>
      </w:tblGrid>
      <w:tr w:rsidR="00E8062D" w:rsidRPr="00833352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352">
              <w:rPr>
                <w:rFonts w:ascii="Arial" w:hAnsi="Arial" w:cs="Arial"/>
                <w:b/>
                <w:sz w:val="20"/>
                <w:szCs w:val="20"/>
                <w:lang w:val="en-GB"/>
              </w:rPr>
              <w:t>Statement (Attitude)</w:t>
            </w:r>
          </w:p>
        </w:tc>
        <w:tc>
          <w:tcPr>
            <w:tcW w:w="1812" w:type="dxa"/>
          </w:tcPr>
          <w:p w:rsidR="00E8062D" w:rsidRPr="00833352" w:rsidRDefault="00E8062D" w:rsidP="004305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33352">
              <w:rPr>
                <w:rFonts w:ascii="Arial" w:hAnsi="Arial" w:cs="Arial"/>
                <w:b/>
                <w:sz w:val="20"/>
                <w:szCs w:val="20"/>
                <w:lang w:val="en-GB"/>
              </w:rPr>
              <w:t>2020</w:t>
            </w:r>
          </w:p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83335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83335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33352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813" w:type="dxa"/>
          </w:tcPr>
          <w:p w:rsidR="00E8062D" w:rsidRPr="00833352" w:rsidRDefault="00E8062D" w:rsidP="004305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33352">
              <w:rPr>
                <w:rFonts w:ascii="Arial" w:hAnsi="Arial" w:cs="Arial"/>
                <w:b/>
                <w:sz w:val="20"/>
                <w:szCs w:val="20"/>
                <w:lang w:val="en-GB"/>
              </w:rPr>
              <w:t>2021</w:t>
            </w:r>
          </w:p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83335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83335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33352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35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E8062D" w:rsidRPr="00833352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I am worried about the coronavirus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46 (61.3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48 (64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352">
              <w:rPr>
                <w:rFonts w:ascii="Arial" w:hAnsi="Arial" w:cs="Arial"/>
                <w:sz w:val="20"/>
                <w:szCs w:val="20"/>
                <w:lang w:val="en-GB"/>
              </w:rPr>
              <w:t>.839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I feel personally endangered by the coronavirus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25 (33.3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33 (44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115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I fully support the government measures to slow down the spread of the coronavirus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64 (85.3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68 (90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219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I feel severely restricted by the government measures to slow down the coronavirus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18 (24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33 (44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b/>
                <w:sz w:val="20"/>
                <w:szCs w:val="20"/>
                <w:lang w:val="en-GB"/>
              </w:rPr>
              <w:t>.003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I am optimist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 that I will come through the c</w:t>
            </w: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orona crisis unscathed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59 (78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69 (92.0)</w:t>
            </w:r>
          </w:p>
        </w:tc>
        <w:tc>
          <w:tcPr>
            <w:tcW w:w="1813" w:type="dxa"/>
          </w:tcPr>
          <w:p w:rsidR="00E8062D" w:rsidRPr="00BF5399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5399">
              <w:rPr>
                <w:rFonts w:ascii="Arial" w:hAnsi="Arial" w:cs="Arial"/>
                <w:sz w:val="20"/>
                <w:szCs w:val="20"/>
                <w:lang w:val="en-GB"/>
              </w:rPr>
              <w:t>.041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People with mental disorders suffer particularly badly from the corona crisis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62 (82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69 (92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167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The measures to contain the crisis hit people with mental disorders particularly hard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59 (78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64 (85.3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332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Because of my mental disorder, I feel more excluded than other people in the corona crisis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19 (25.3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24 (32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359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Overall, it is good for me that I do not have to go outside so much and have less contact with other people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26 (34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25 (33.3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Because the crisis affects everyone equally, I feel less excluded than usual. I can bear my disorder better at the moment because I know that all the other people have to live with restrictions too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33 (44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27 (36.0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345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The corona crisis and the resulting restrictions have exacerbated my problems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35 (46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40 (53.3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332</w:t>
            </w:r>
          </w:p>
        </w:tc>
      </w:tr>
      <w:tr w:rsidR="00E8062D" w:rsidRPr="00734249" w:rsidTr="00284106">
        <w:tc>
          <w:tcPr>
            <w:tcW w:w="3624" w:type="dxa"/>
          </w:tcPr>
          <w:p w:rsidR="00E8062D" w:rsidRPr="00E871AA" w:rsidRDefault="00E8062D" w:rsidP="004305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Because I have learned to deal with crises through my disorder, I can cope with the current situation better than many other people.</w:t>
            </w:r>
          </w:p>
        </w:tc>
        <w:tc>
          <w:tcPr>
            <w:tcW w:w="1812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38 (50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44 (58.7)</w:t>
            </w:r>
          </w:p>
        </w:tc>
        <w:tc>
          <w:tcPr>
            <w:tcW w:w="1813" w:type="dxa"/>
          </w:tcPr>
          <w:p w:rsidR="00E8062D" w:rsidRPr="00E871AA" w:rsidRDefault="00E8062D" w:rsidP="004305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1AA">
              <w:rPr>
                <w:rFonts w:ascii="Arial" w:hAnsi="Arial" w:cs="Arial"/>
                <w:sz w:val="20"/>
                <w:szCs w:val="20"/>
                <w:lang w:val="en-GB"/>
              </w:rPr>
              <w:t>.286</w:t>
            </w:r>
          </w:p>
        </w:tc>
      </w:tr>
    </w:tbl>
    <w:p w:rsidR="00E8062D" w:rsidRDefault="00E8062D" w:rsidP="00F87437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E8062D" w:rsidSect="00E806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511"/>
    <w:rsid w:val="00063F10"/>
    <w:rsid w:val="000A1241"/>
    <w:rsid w:val="000B0511"/>
    <w:rsid w:val="000D0BA9"/>
    <w:rsid w:val="00284106"/>
    <w:rsid w:val="00307956"/>
    <w:rsid w:val="003F3873"/>
    <w:rsid w:val="004E01D2"/>
    <w:rsid w:val="005F3892"/>
    <w:rsid w:val="00712F98"/>
    <w:rsid w:val="007825A4"/>
    <w:rsid w:val="00833352"/>
    <w:rsid w:val="009E0FBE"/>
    <w:rsid w:val="00AE3111"/>
    <w:rsid w:val="00C76704"/>
    <w:rsid w:val="00D17E9A"/>
    <w:rsid w:val="00D5396A"/>
    <w:rsid w:val="00E8062D"/>
    <w:rsid w:val="00E83FB5"/>
    <w:rsid w:val="00EC4390"/>
    <w:rsid w:val="00F8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BE862"/>
  <w15:chartTrackingRefBased/>
  <w15:docId w15:val="{BB5A2727-AE81-4236-B012-459CC63BA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7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874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874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8743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4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tzscher, Lisa</dc:creator>
  <cp:keywords/>
  <dc:description/>
  <cp:lastModifiedBy>Kertzscher, Lisa</cp:lastModifiedBy>
  <cp:revision>19</cp:revision>
  <dcterms:created xsi:type="dcterms:W3CDTF">2021-12-20T09:19:00Z</dcterms:created>
  <dcterms:modified xsi:type="dcterms:W3CDTF">2022-06-27T14:08:00Z</dcterms:modified>
</cp:coreProperties>
</file>